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D39B0" w14:textId="7D944AE7" w:rsidR="00A55146" w:rsidRPr="00CE48BD" w:rsidRDefault="00A55146" w:rsidP="00A55146">
      <w:pPr>
        <w:rPr>
          <w:rFonts w:ascii="Times New Roman" w:hAnsi="Times New Roman" w:cs="Times New Roman"/>
        </w:rPr>
      </w:pPr>
      <w:r w:rsidRPr="00CE48BD">
        <w:rPr>
          <w:rFonts w:ascii="Times New Roman" w:hAnsi="Times New Roman" w:cs="Times New Roman"/>
        </w:rPr>
        <w:t>Table S1. Quality assessment of HCC clinical practice guidelines for the six domains of the AGREE-II Instrument (D1 to D6) and the overall impression of the five assessors</w:t>
      </w:r>
    </w:p>
    <w:tbl>
      <w:tblPr>
        <w:tblW w:w="15877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95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</w:tblGrid>
      <w:tr w:rsidR="004B053D" w:rsidRPr="00CE48BD" w14:paraId="79E1C51E" w14:textId="77777777" w:rsidTr="00A72837">
        <w:tc>
          <w:tcPr>
            <w:tcW w:w="993" w:type="dxa"/>
            <w:shd w:val="clear" w:color="auto" w:fill="auto"/>
          </w:tcPr>
          <w:p w14:paraId="125AF8F8" w14:textId="77777777" w:rsidR="004B053D" w:rsidRPr="00CE48BD" w:rsidRDefault="004B053D" w:rsidP="004B053D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Domain</w:t>
            </w:r>
          </w:p>
        </w:tc>
        <w:tc>
          <w:tcPr>
            <w:tcW w:w="1195" w:type="dxa"/>
            <w:shd w:val="clear" w:color="auto" w:fill="auto"/>
          </w:tcPr>
          <w:p w14:paraId="1019DA6D" w14:textId="77777777" w:rsidR="004B053D" w:rsidRPr="00CE48BD" w:rsidRDefault="004B053D" w:rsidP="004B053D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</w:pP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AASLD</w:t>
            </w:r>
          </w:p>
          <w:p w14:paraId="00643341" w14:textId="16BAD123" w:rsidR="004B053D" w:rsidRPr="00CE48BD" w:rsidRDefault="004B053D" w:rsidP="004B053D">
            <w:pPr>
              <w:widowControl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(</w:t>
            </w:r>
            <w:r w:rsidR="003B34A7"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2023</w:t>
            </w: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1053" w:type="dxa"/>
            <w:shd w:val="clear" w:color="auto" w:fill="auto"/>
          </w:tcPr>
          <w:p w14:paraId="0FBE0997" w14:textId="77777777" w:rsidR="004B053D" w:rsidRPr="00CE48BD" w:rsidRDefault="004B053D" w:rsidP="004B053D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</w:pP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 xml:space="preserve">AGA </w:t>
            </w:r>
          </w:p>
          <w:p w14:paraId="1C75BA5A" w14:textId="0882A03A" w:rsidR="004B053D" w:rsidRPr="00CE48BD" w:rsidRDefault="004B053D" w:rsidP="004B053D">
            <w:pPr>
              <w:widowControl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(2022)</w:t>
            </w:r>
          </w:p>
        </w:tc>
        <w:tc>
          <w:tcPr>
            <w:tcW w:w="1053" w:type="dxa"/>
            <w:shd w:val="clear" w:color="auto" w:fill="auto"/>
          </w:tcPr>
          <w:p w14:paraId="204BBF8E" w14:textId="77777777" w:rsidR="004B053D" w:rsidRPr="00CE48BD" w:rsidRDefault="004B053D" w:rsidP="004B053D">
            <w:pPr>
              <w:widowControl/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</w:pP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APASAL</w:t>
            </w:r>
          </w:p>
          <w:p w14:paraId="5F4705DA" w14:textId="150074EB" w:rsidR="004B053D" w:rsidRPr="00CE48BD" w:rsidRDefault="004B053D" w:rsidP="004B053D">
            <w:pPr>
              <w:widowControl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(2017)</w:t>
            </w:r>
          </w:p>
        </w:tc>
        <w:tc>
          <w:tcPr>
            <w:tcW w:w="1053" w:type="dxa"/>
            <w:shd w:val="clear" w:color="auto" w:fill="auto"/>
          </w:tcPr>
          <w:p w14:paraId="78646016" w14:textId="77777777" w:rsidR="004B053D" w:rsidRPr="00CE48BD" w:rsidRDefault="004B053D" w:rsidP="004B053D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</w:pP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 xml:space="preserve">ASCO </w:t>
            </w:r>
          </w:p>
          <w:p w14:paraId="397AF2E2" w14:textId="48FDFB65" w:rsidR="004B053D" w:rsidRPr="00CE48BD" w:rsidRDefault="004B053D" w:rsidP="004B053D">
            <w:pPr>
              <w:widowControl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(</w:t>
            </w:r>
            <w:r w:rsidR="003B34A7"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2024</w:t>
            </w: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1053" w:type="dxa"/>
            <w:shd w:val="clear" w:color="auto" w:fill="auto"/>
          </w:tcPr>
          <w:p w14:paraId="547F6027" w14:textId="77777777" w:rsidR="004B053D" w:rsidRPr="00CE48BD" w:rsidRDefault="004B053D" w:rsidP="004B053D">
            <w:pPr>
              <w:widowControl/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</w:pP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Canada </w:t>
            </w:r>
          </w:p>
          <w:p w14:paraId="5F03E688" w14:textId="359890CF" w:rsidR="004B053D" w:rsidRPr="00CE48BD" w:rsidRDefault="004B053D" w:rsidP="004B053D">
            <w:pPr>
              <w:widowControl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(2021)</w:t>
            </w:r>
          </w:p>
        </w:tc>
        <w:tc>
          <w:tcPr>
            <w:tcW w:w="1053" w:type="dxa"/>
            <w:shd w:val="clear" w:color="auto" w:fill="auto"/>
          </w:tcPr>
          <w:p w14:paraId="23820C32" w14:textId="77777777" w:rsidR="004B053D" w:rsidRPr="00CE48BD" w:rsidRDefault="004B053D" w:rsidP="004B053D">
            <w:pPr>
              <w:widowControl/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</w:pP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Chinese</w:t>
            </w:r>
          </w:p>
          <w:p w14:paraId="7B49763A" w14:textId="65034C7F" w:rsidR="004B053D" w:rsidRPr="00CE48BD" w:rsidRDefault="004B053D" w:rsidP="004B053D">
            <w:pPr>
              <w:widowControl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(</w:t>
            </w:r>
            <w:r w:rsidR="00746024"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2023</w:t>
            </w: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1053" w:type="dxa"/>
            <w:shd w:val="clear" w:color="auto" w:fill="auto"/>
          </w:tcPr>
          <w:p w14:paraId="3FCC6A5A" w14:textId="77777777" w:rsidR="004B053D" w:rsidRPr="00CE48BD" w:rsidRDefault="004B053D" w:rsidP="004B053D">
            <w:pPr>
              <w:widowControl/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</w:pP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ESAL</w:t>
            </w:r>
          </w:p>
          <w:p w14:paraId="3AB45D14" w14:textId="2018E7F9" w:rsidR="004B053D" w:rsidRPr="00CE48BD" w:rsidRDefault="004B053D" w:rsidP="004B053D">
            <w:pPr>
              <w:widowControl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(2018)</w:t>
            </w:r>
          </w:p>
        </w:tc>
        <w:tc>
          <w:tcPr>
            <w:tcW w:w="1053" w:type="dxa"/>
            <w:shd w:val="clear" w:color="auto" w:fill="auto"/>
          </w:tcPr>
          <w:p w14:paraId="5913EAEA" w14:textId="77777777" w:rsidR="004B053D" w:rsidRPr="00CE48BD" w:rsidRDefault="004B053D" w:rsidP="004B053D">
            <w:pPr>
              <w:widowControl/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</w:pP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ESMO</w:t>
            </w:r>
          </w:p>
          <w:p w14:paraId="6A82F7AE" w14:textId="7147F96B" w:rsidR="004B053D" w:rsidRPr="00CE48BD" w:rsidRDefault="004B053D" w:rsidP="004B053D">
            <w:pPr>
              <w:widowControl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(2021, 2018)</w:t>
            </w:r>
          </w:p>
        </w:tc>
        <w:tc>
          <w:tcPr>
            <w:tcW w:w="1053" w:type="dxa"/>
            <w:shd w:val="clear" w:color="auto" w:fill="auto"/>
          </w:tcPr>
          <w:p w14:paraId="7A0F4873" w14:textId="77777777" w:rsidR="004B053D" w:rsidRPr="00CE48BD" w:rsidRDefault="004B053D" w:rsidP="004B053D">
            <w:pPr>
              <w:widowControl/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</w:pP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Japan</w:t>
            </w:r>
          </w:p>
          <w:p w14:paraId="5DCB7BA3" w14:textId="0529CA2B" w:rsidR="004B053D" w:rsidRPr="00CE48BD" w:rsidRDefault="004B053D" w:rsidP="004B053D">
            <w:pPr>
              <w:widowControl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(</w:t>
            </w:r>
            <w:r w:rsidR="00955ED7"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2023</w:t>
            </w: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1053" w:type="dxa"/>
            <w:shd w:val="clear" w:color="auto" w:fill="auto"/>
          </w:tcPr>
          <w:p w14:paraId="5626B7D8" w14:textId="77777777" w:rsidR="004B053D" w:rsidRPr="00CE48BD" w:rsidRDefault="004B053D" w:rsidP="004B053D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</w:pP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 xml:space="preserve">Korea </w:t>
            </w:r>
          </w:p>
          <w:p w14:paraId="2687C84D" w14:textId="4D8B987C" w:rsidR="004B053D" w:rsidRPr="00CE48BD" w:rsidRDefault="004B053D" w:rsidP="004B053D">
            <w:pPr>
              <w:widowControl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(</w:t>
            </w:r>
            <w:r w:rsidR="003A769E"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2022</w:t>
            </w: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1053" w:type="dxa"/>
            <w:shd w:val="clear" w:color="auto" w:fill="auto"/>
          </w:tcPr>
          <w:p w14:paraId="65858F4E" w14:textId="77777777" w:rsidR="004B053D" w:rsidRPr="00CE48BD" w:rsidRDefault="004B053D" w:rsidP="004B053D">
            <w:pPr>
              <w:widowControl/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</w:pP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 xml:space="preserve">NCCN </w:t>
            </w:r>
          </w:p>
          <w:p w14:paraId="43639CC5" w14:textId="5BDD6ED4" w:rsidR="004B053D" w:rsidRPr="00CE48BD" w:rsidRDefault="004B053D" w:rsidP="004B053D">
            <w:pPr>
              <w:widowControl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(</w:t>
            </w:r>
            <w:r w:rsidR="007B7E53"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2024</w:t>
            </w: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1053" w:type="dxa"/>
            <w:shd w:val="clear" w:color="auto" w:fill="auto"/>
          </w:tcPr>
          <w:p w14:paraId="3739A317" w14:textId="77777777" w:rsidR="004B053D" w:rsidRPr="00CE48BD" w:rsidRDefault="004B053D" w:rsidP="004B053D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</w:pP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Taiwan</w:t>
            </w:r>
          </w:p>
          <w:p w14:paraId="18A3A17C" w14:textId="3BCC17A0" w:rsidR="004B053D" w:rsidRPr="00CE48BD" w:rsidRDefault="004B053D" w:rsidP="004B053D">
            <w:pPr>
              <w:widowControl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(</w:t>
            </w:r>
            <w:r w:rsidR="00CE66F5"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2024</w:t>
            </w: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1053" w:type="dxa"/>
            <w:shd w:val="clear" w:color="auto" w:fill="auto"/>
          </w:tcPr>
          <w:p w14:paraId="2C6EB477" w14:textId="77777777" w:rsidR="004B053D" w:rsidRPr="00CE48BD" w:rsidRDefault="004B053D" w:rsidP="004B053D">
            <w:pPr>
              <w:widowControl/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</w:pP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APPLE</w:t>
            </w:r>
          </w:p>
          <w:p w14:paraId="620B3A40" w14:textId="2E0DF7F2" w:rsidR="004B053D" w:rsidRPr="00CE48BD" w:rsidRDefault="004B053D" w:rsidP="004B053D">
            <w:pPr>
              <w:widowControl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(2020)</w:t>
            </w:r>
          </w:p>
        </w:tc>
        <w:tc>
          <w:tcPr>
            <w:tcW w:w="1053" w:type="dxa"/>
            <w:shd w:val="clear" w:color="auto" w:fill="auto"/>
          </w:tcPr>
          <w:p w14:paraId="07D21397" w14:textId="77777777" w:rsidR="004B053D" w:rsidRPr="00CE48BD" w:rsidRDefault="004B053D" w:rsidP="004B053D">
            <w:pPr>
              <w:widowControl/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</w:pP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BCLC</w:t>
            </w:r>
          </w:p>
          <w:p w14:paraId="565444D7" w14:textId="2146418D" w:rsidR="004B053D" w:rsidRPr="00CE48BD" w:rsidRDefault="004B053D" w:rsidP="004B053D">
            <w:pPr>
              <w:widowControl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CE48BD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(2022)</w:t>
            </w:r>
          </w:p>
        </w:tc>
      </w:tr>
      <w:tr w:rsidR="00A55146" w:rsidRPr="00CE48BD" w14:paraId="61B51A17" w14:textId="77777777" w:rsidTr="00A55146">
        <w:tc>
          <w:tcPr>
            <w:tcW w:w="993" w:type="dxa"/>
            <w:shd w:val="clear" w:color="auto" w:fill="F2F2F2" w:themeFill="background1" w:themeFillShade="F2"/>
          </w:tcPr>
          <w:p w14:paraId="65540802" w14:textId="77777777" w:rsidR="00A55146" w:rsidRPr="00CE48BD" w:rsidRDefault="00A55146" w:rsidP="00A72837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D1</w:t>
            </w:r>
          </w:p>
        </w:tc>
        <w:tc>
          <w:tcPr>
            <w:tcW w:w="1195" w:type="dxa"/>
            <w:shd w:val="clear" w:color="auto" w:fill="F2F2F2" w:themeFill="background1" w:themeFillShade="F2"/>
          </w:tcPr>
          <w:p w14:paraId="63C41528" w14:textId="77777777" w:rsidR="00A55146" w:rsidRPr="00CE48BD" w:rsidRDefault="00A55146" w:rsidP="00A72837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</w:tcPr>
          <w:p w14:paraId="746C96F7" w14:textId="77777777" w:rsidR="00A55146" w:rsidRPr="00CE48BD" w:rsidRDefault="00A55146" w:rsidP="00A72837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</w:tcPr>
          <w:p w14:paraId="04E8701B" w14:textId="77777777" w:rsidR="00A55146" w:rsidRPr="00CE48BD" w:rsidRDefault="00A55146" w:rsidP="00A72837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</w:tcPr>
          <w:p w14:paraId="64215E59" w14:textId="77777777" w:rsidR="00A55146" w:rsidRPr="00CE48BD" w:rsidRDefault="00A55146" w:rsidP="00A72837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</w:tcPr>
          <w:p w14:paraId="6F2D726B" w14:textId="77777777" w:rsidR="00A55146" w:rsidRPr="00CE48BD" w:rsidRDefault="00A55146" w:rsidP="00A72837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</w:tcPr>
          <w:p w14:paraId="3D8B56E7" w14:textId="77777777" w:rsidR="00A55146" w:rsidRPr="00CE48BD" w:rsidRDefault="00A55146" w:rsidP="00A72837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</w:tcPr>
          <w:p w14:paraId="2591A247" w14:textId="77777777" w:rsidR="00A55146" w:rsidRPr="00CE48BD" w:rsidRDefault="00A55146" w:rsidP="00A72837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</w:tcPr>
          <w:p w14:paraId="5F0B46C6" w14:textId="77777777" w:rsidR="00A55146" w:rsidRPr="00CE48BD" w:rsidRDefault="00A55146" w:rsidP="00A72837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</w:tcPr>
          <w:p w14:paraId="4EA6F09F" w14:textId="77777777" w:rsidR="00A55146" w:rsidRPr="00CE48BD" w:rsidRDefault="00A55146" w:rsidP="00A72837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</w:tcPr>
          <w:p w14:paraId="7569E3AB" w14:textId="77777777" w:rsidR="00A55146" w:rsidRPr="00CE48BD" w:rsidRDefault="00A55146" w:rsidP="00A72837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</w:tcPr>
          <w:p w14:paraId="7A500423" w14:textId="77777777" w:rsidR="00A55146" w:rsidRPr="00CE48BD" w:rsidRDefault="00A55146" w:rsidP="00A72837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</w:tcPr>
          <w:p w14:paraId="6ABBBE01" w14:textId="77777777" w:rsidR="00A55146" w:rsidRPr="00CE48BD" w:rsidRDefault="00A55146" w:rsidP="00A72837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</w:tcPr>
          <w:p w14:paraId="3F751FFA" w14:textId="77777777" w:rsidR="00A55146" w:rsidRPr="00CE48BD" w:rsidRDefault="00A55146" w:rsidP="00A72837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</w:tcPr>
          <w:p w14:paraId="0B589E14" w14:textId="77777777" w:rsidR="00A55146" w:rsidRPr="00CE48BD" w:rsidRDefault="00A55146" w:rsidP="00A72837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</w:tr>
      <w:tr w:rsidR="004B743B" w:rsidRPr="00CE48BD" w14:paraId="04FE2DB5" w14:textId="77777777" w:rsidTr="000B2817">
        <w:tc>
          <w:tcPr>
            <w:tcW w:w="993" w:type="dxa"/>
            <w:shd w:val="clear" w:color="auto" w:fill="auto"/>
          </w:tcPr>
          <w:p w14:paraId="7BB6C05D" w14:textId="1FAD7199" w:rsidR="004B743B" w:rsidRPr="00CE48BD" w:rsidRDefault="004B743B" w:rsidP="004B743B">
            <w:pPr>
              <w:widowControl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2CFEB216" w14:textId="04C21026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202CB09" w14:textId="6AAA3D46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033F855" w14:textId="6CF4EB56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4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4CA831C" w14:textId="4009B07B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814A5C9" w14:textId="0CCE4480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B28E55D" w14:textId="5E4A41D2" w:rsidR="004B743B" w:rsidRPr="00CE48BD" w:rsidRDefault="00746024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AF3F65A" w14:textId="62D7D2DC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F1EE0BB" w14:textId="6016829E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4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EA0452B" w14:textId="7C141030" w:rsidR="004B743B" w:rsidRPr="00CE48BD" w:rsidRDefault="00955ED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58A574B" w14:textId="2AB402F2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7439576" w14:textId="66414C2D" w:rsidR="004B743B" w:rsidRPr="00CE48BD" w:rsidRDefault="00EF516F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6C9B912" w14:textId="3BBF4515" w:rsidR="004B743B" w:rsidRPr="00CE48BD" w:rsidRDefault="00CE66F5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3CD9BEB" w14:textId="037C7C62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1E33894" w14:textId="2952B75D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60</w:t>
            </w:r>
          </w:p>
        </w:tc>
      </w:tr>
      <w:tr w:rsidR="004B743B" w:rsidRPr="00CE48BD" w14:paraId="046FDA10" w14:textId="77777777" w:rsidTr="000B2817">
        <w:tc>
          <w:tcPr>
            <w:tcW w:w="993" w:type="dxa"/>
            <w:shd w:val="clear" w:color="auto" w:fill="auto"/>
          </w:tcPr>
          <w:p w14:paraId="262C251E" w14:textId="5BEBB1CE" w:rsidR="004B743B" w:rsidRPr="00CE48BD" w:rsidRDefault="004B743B" w:rsidP="004B743B">
            <w:pPr>
              <w:widowControl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2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0698A864" w14:textId="3867C9FA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980A6E9" w14:textId="5EE05E30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78FF8AC" w14:textId="7E8FBABF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4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943AD45" w14:textId="5C9620C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45B1CDD" w14:textId="42B090DD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66F1A3C" w14:textId="3D410D73" w:rsidR="004B743B" w:rsidRPr="00CE48BD" w:rsidRDefault="00746024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F4E425F" w14:textId="68F3A6C2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D989575" w14:textId="71EE289D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4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1AAA01D" w14:textId="5BFDA8D3" w:rsidR="004B743B" w:rsidRPr="00CE48BD" w:rsidRDefault="00955ED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9CD670D" w14:textId="2927D77B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7F75ADB" w14:textId="1D740F32" w:rsidR="004B743B" w:rsidRPr="00CE48BD" w:rsidRDefault="00EF516F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7654413" w14:textId="29F97E92" w:rsidR="004B743B" w:rsidRPr="00CE48BD" w:rsidRDefault="00CE66F5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2F14F70" w14:textId="2EA4B0EE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E8160EB" w14:textId="76F10041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</w:tr>
      <w:tr w:rsidR="004B743B" w:rsidRPr="00CE48BD" w14:paraId="010F375D" w14:textId="77777777" w:rsidTr="000B2817">
        <w:tc>
          <w:tcPr>
            <w:tcW w:w="993" w:type="dxa"/>
            <w:shd w:val="clear" w:color="auto" w:fill="auto"/>
          </w:tcPr>
          <w:p w14:paraId="520D3E40" w14:textId="7C1100A7" w:rsidR="004B743B" w:rsidRPr="00CE48BD" w:rsidRDefault="004B743B" w:rsidP="004B743B">
            <w:pPr>
              <w:widowControl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3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6119FE0E" w14:textId="0556141D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D345300" w14:textId="3448B7A9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B6100C4" w14:textId="6671F1C3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36729E7" w14:textId="46E635E4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7BF86CA" w14:textId="75299DEC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9A2E798" w14:textId="29E09BE8" w:rsidR="004B743B" w:rsidRPr="00CE48BD" w:rsidRDefault="00746024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99BA7DC" w14:textId="57958BCF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1990D16" w14:textId="000D69D0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797EB1F" w14:textId="690711B4" w:rsidR="004B743B" w:rsidRPr="00CE48BD" w:rsidRDefault="00955ED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A23CDEB" w14:textId="5FBBA8EB" w:rsidR="004B743B" w:rsidRPr="00CE48BD" w:rsidRDefault="003A769E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A9F790E" w14:textId="70F4EEAF" w:rsidR="004B743B" w:rsidRPr="00CE48BD" w:rsidRDefault="00EF516F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2F3C8E8" w14:textId="767466E0" w:rsidR="004B743B" w:rsidRPr="00CE48BD" w:rsidRDefault="00CE66F5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D6F364F" w14:textId="2FF114CC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E836039" w14:textId="226DEFD5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</w:tr>
      <w:tr w:rsidR="004B743B" w:rsidRPr="00CE48BD" w14:paraId="010ED389" w14:textId="77777777" w:rsidTr="000B2817">
        <w:tc>
          <w:tcPr>
            <w:tcW w:w="993" w:type="dxa"/>
            <w:shd w:val="clear" w:color="auto" w:fill="F2F2F2" w:themeFill="background1" w:themeFillShade="F2"/>
          </w:tcPr>
          <w:p w14:paraId="3FCB974B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D2</w:t>
            </w:r>
          </w:p>
        </w:tc>
        <w:tc>
          <w:tcPr>
            <w:tcW w:w="1195" w:type="dxa"/>
            <w:shd w:val="clear" w:color="auto" w:fill="F2F2F2" w:themeFill="background1" w:themeFillShade="F2"/>
            <w:vAlign w:val="bottom"/>
          </w:tcPr>
          <w:p w14:paraId="0077EE0B" w14:textId="237D371D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13F3DA1D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0D035445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53C48FDA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36CF89E8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52EA540F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02A7A7EF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74E21F30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21D36A74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46A7B1D7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2A5E6CCF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038103AA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077648A8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5FCE1BD6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</w:tr>
      <w:tr w:rsidR="004B743B" w:rsidRPr="00CE48BD" w14:paraId="6838F00B" w14:textId="77777777" w:rsidTr="000B2817">
        <w:tc>
          <w:tcPr>
            <w:tcW w:w="993" w:type="dxa"/>
            <w:shd w:val="clear" w:color="auto" w:fill="auto"/>
          </w:tcPr>
          <w:p w14:paraId="30D5ECBD" w14:textId="3352F82F" w:rsidR="004B743B" w:rsidRPr="00CE48BD" w:rsidRDefault="004B743B" w:rsidP="004B743B">
            <w:pPr>
              <w:widowControl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4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19E7CA75" w14:textId="0523DAE1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C4EA788" w14:textId="64905D1A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07DF75E" w14:textId="1647DED5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B87A30C" w14:textId="205CE8DB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D86CB4A" w14:textId="025F7FC9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731BE1B" w14:textId="0FBBAA0D" w:rsidR="004B743B" w:rsidRPr="00CE48BD" w:rsidRDefault="00746024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A57050C" w14:textId="5FFBC1F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62B18E2" w14:textId="47554C16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4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E668E5C" w14:textId="0826AB47" w:rsidR="004B743B" w:rsidRPr="00CE48BD" w:rsidRDefault="00955ED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F704DCA" w14:textId="5A63964C" w:rsidR="004B743B" w:rsidRPr="00CE48BD" w:rsidRDefault="003A769E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2652DA7" w14:textId="0047406F" w:rsidR="004B743B" w:rsidRPr="00CE48BD" w:rsidRDefault="00EF516F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E952F78" w14:textId="6C6E89AD" w:rsidR="004B743B" w:rsidRPr="00CE48BD" w:rsidRDefault="00CE66F5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C4AD33A" w14:textId="78B4C5A2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6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D964098" w14:textId="207A639E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</w:tr>
      <w:tr w:rsidR="004B743B" w:rsidRPr="00CE48BD" w14:paraId="60B3A7B5" w14:textId="77777777" w:rsidTr="000B2817">
        <w:tc>
          <w:tcPr>
            <w:tcW w:w="993" w:type="dxa"/>
            <w:shd w:val="clear" w:color="auto" w:fill="auto"/>
          </w:tcPr>
          <w:p w14:paraId="6B5DB441" w14:textId="1108041C" w:rsidR="004B743B" w:rsidRPr="00CE48BD" w:rsidRDefault="004B743B" w:rsidP="004B743B">
            <w:pPr>
              <w:widowControl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5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04D90ECA" w14:textId="4B33F6F6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6190186" w14:textId="5AF639C4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85C369D" w14:textId="4BDC3831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4A80311" w14:textId="2AEC663D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C8AA1CF" w14:textId="75E5204C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D6E34A1" w14:textId="34DB5683" w:rsidR="004B743B" w:rsidRPr="00CE48BD" w:rsidRDefault="00746024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7E5C154" w14:textId="1DB99341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EAE0D24" w14:textId="06E45FCD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63AF4C5" w14:textId="1CB686DD" w:rsidR="004B743B" w:rsidRPr="00CE48BD" w:rsidRDefault="00955ED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ECD097A" w14:textId="47DFB203" w:rsidR="004B743B" w:rsidRPr="00CE48BD" w:rsidRDefault="003A769E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AF153FB" w14:textId="48F1E18C" w:rsidR="004B743B" w:rsidRPr="00CE48BD" w:rsidRDefault="00EF516F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72F82AC" w14:textId="78A1FFF0" w:rsidR="004B743B" w:rsidRPr="00CE48BD" w:rsidRDefault="00CE66F5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4B4ED0F" w14:textId="37F91205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BF7137E" w14:textId="156C82B5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</w:p>
        </w:tc>
      </w:tr>
      <w:tr w:rsidR="004B743B" w:rsidRPr="00CE48BD" w14:paraId="37883972" w14:textId="77777777" w:rsidTr="000B2817">
        <w:tc>
          <w:tcPr>
            <w:tcW w:w="993" w:type="dxa"/>
            <w:shd w:val="clear" w:color="auto" w:fill="auto"/>
          </w:tcPr>
          <w:p w14:paraId="6735A9E9" w14:textId="7B926243" w:rsidR="004B743B" w:rsidRPr="00CE48BD" w:rsidRDefault="004B743B" w:rsidP="004B743B">
            <w:pPr>
              <w:widowControl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10C443B6" w14:textId="06CABCE1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4665E74" w14:textId="7A3FB6C6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64270F6" w14:textId="5F31DC8A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DF491FD" w14:textId="34523ADC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A91843B" w14:textId="28C1F105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4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B8AA5E0" w14:textId="30827C5E" w:rsidR="004B743B" w:rsidRPr="00CE48BD" w:rsidRDefault="00746024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4.5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10A3F11" w14:textId="4F047BD3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C15A797" w14:textId="515605EC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5CB21CC" w14:textId="41A580CF" w:rsidR="004B743B" w:rsidRPr="00CE48BD" w:rsidRDefault="00955ED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CDC7610" w14:textId="70D72E5E" w:rsidR="004B743B" w:rsidRPr="00CE48BD" w:rsidRDefault="003A769E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0AA0D79" w14:textId="2CE11860" w:rsidR="004B743B" w:rsidRPr="00CE48BD" w:rsidRDefault="00EF516F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6D37D47" w14:textId="399160E2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  <w:r w:rsidR="00CE66F5" w:rsidRPr="00CE48B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A79C79D" w14:textId="37D38820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CEBA791" w14:textId="4D36ABAD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</w:tr>
      <w:tr w:rsidR="004B743B" w:rsidRPr="00CE48BD" w14:paraId="027BEA5B" w14:textId="77777777" w:rsidTr="000B2817">
        <w:tc>
          <w:tcPr>
            <w:tcW w:w="993" w:type="dxa"/>
            <w:shd w:val="clear" w:color="auto" w:fill="F2F2F2" w:themeFill="background1" w:themeFillShade="F2"/>
          </w:tcPr>
          <w:p w14:paraId="0010A71B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D3</w:t>
            </w:r>
          </w:p>
        </w:tc>
        <w:tc>
          <w:tcPr>
            <w:tcW w:w="1195" w:type="dxa"/>
            <w:shd w:val="clear" w:color="auto" w:fill="F2F2F2" w:themeFill="background1" w:themeFillShade="F2"/>
            <w:vAlign w:val="bottom"/>
          </w:tcPr>
          <w:p w14:paraId="19E75E60" w14:textId="069C9658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5C1C38C1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41BA2E3B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1E8C6733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0B5FDA3C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7743E6F1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02FF9FC5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23A0F18E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705F95C6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1E01BED3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44025BBA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2985B574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098EF68A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4C94C5FA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</w:tr>
      <w:tr w:rsidR="004B743B" w:rsidRPr="00CE48BD" w14:paraId="4A87BF37" w14:textId="77777777" w:rsidTr="000B2817">
        <w:tc>
          <w:tcPr>
            <w:tcW w:w="993" w:type="dxa"/>
            <w:shd w:val="clear" w:color="auto" w:fill="auto"/>
          </w:tcPr>
          <w:p w14:paraId="66DA5310" w14:textId="39D0981B" w:rsidR="004B743B" w:rsidRPr="00CE48BD" w:rsidRDefault="004B743B" w:rsidP="004B743B">
            <w:pPr>
              <w:widowControl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7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60B17AE2" w14:textId="42A2D73A" w:rsidR="004B743B" w:rsidRPr="00CE48BD" w:rsidRDefault="00D4504C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 w:hint="eastAsia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3C41A6E" w14:textId="1E58EDB5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53697C5" w14:textId="2571414C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A69480A" w14:textId="79091A5C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3FDA1EB" w14:textId="721C8B68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4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43978A2" w14:textId="27E4CE07" w:rsidR="004B743B" w:rsidRPr="00CE48BD" w:rsidRDefault="00B16ED4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BD5A489" w14:textId="33CF4E69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B0EF843" w14:textId="3D08F835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856D883" w14:textId="5D73E85D" w:rsidR="004B743B" w:rsidRPr="00CE48BD" w:rsidRDefault="00955ED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6BCFFF2" w14:textId="3B07A676" w:rsidR="004B743B" w:rsidRPr="00CE48BD" w:rsidRDefault="003A769E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BB39F08" w14:textId="3172EC38" w:rsidR="004B743B" w:rsidRPr="00CE48BD" w:rsidRDefault="00EF516F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4E8F7FB" w14:textId="040F9A00" w:rsidR="004B743B" w:rsidRPr="00CE48BD" w:rsidRDefault="00CE66F5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87E3E9C" w14:textId="05D7132D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E34CC1F" w14:textId="4A7066BF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</w:tr>
      <w:tr w:rsidR="004B743B" w:rsidRPr="00CE48BD" w14:paraId="00E4CA7B" w14:textId="77777777" w:rsidTr="000B2817">
        <w:tc>
          <w:tcPr>
            <w:tcW w:w="993" w:type="dxa"/>
            <w:shd w:val="clear" w:color="auto" w:fill="auto"/>
          </w:tcPr>
          <w:p w14:paraId="54BF87DB" w14:textId="12680FB7" w:rsidR="004B743B" w:rsidRPr="00CE48BD" w:rsidRDefault="004B743B" w:rsidP="004B743B">
            <w:pPr>
              <w:widowControl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8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52CBC575" w14:textId="40ECBDFE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E62FEBB" w14:textId="31E38B80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6D334FB" w14:textId="0D5385EB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4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FA4747F" w14:textId="3A2A4CF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3161AE1" w14:textId="123C5EFD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2121569" w14:textId="76772A7D" w:rsidR="004B743B" w:rsidRPr="00CE48BD" w:rsidRDefault="00B16ED4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ACC37BB" w14:textId="1D244A35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587E7A4" w14:textId="1A13EAB4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9CE508E" w14:textId="6AC95D5D" w:rsidR="004B743B" w:rsidRPr="00CE48BD" w:rsidRDefault="00955ED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AF5001F" w14:textId="3122D8E7" w:rsidR="004B743B" w:rsidRPr="00CE48BD" w:rsidRDefault="003A769E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412895E" w14:textId="3A573AC1" w:rsidR="004B743B" w:rsidRPr="00CE48BD" w:rsidRDefault="00EF516F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62CA866" w14:textId="62A6488F" w:rsidR="004B743B" w:rsidRPr="00CE48BD" w:rsidRDefault="00CE66F5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A45354F" w14:textId="5FDEC8B6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3.4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C1AF2E4" w14:textId="2B1D318D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</w:p>
        </w:tc>
      </w:tr>
      <w:tr w:rsidR="004B743B" w:rsidRPr="00CE48BD" w14:paraId="10A8A10E" w14:textId="77777777" w:rsidTr="000B2817">
        <w:tc>
          <w:tcPr>
            <w:tcW w:w="993" w:type="dxa"/>
            <w:shd w:val="clear" w:color="auto" w:fill="auto"/>
          </w:tcPr>
          <w:p w14:paraId="64388641" w14:textId="3D2F9308" w:rsidR="004B743B" w:rsidRPr="00CE48BD" w:rsidRDefault="004B743B" w:rsidP="004B743B">
            <w:pPr>
              <w:widowControl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9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678366F2" w14:textId="7C81A5B4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7113678" w14:textId="1395F8E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A636A4B" w14:textId="7526ADB4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4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2F18AC6" w14:textId="79D1ADDD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  <w:r w:rsidR="003B34A7" w:rsidRPr="00CE48B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765AB5D" w14:textId="0400257F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26BFC08" w14:textId="7D61A90C" w:rsidR="004B743B" w:rsidRPr="00CE48BD" w:rsidRDefault="00B16ED4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3B0924E" w14:textId="6590750D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21AEB3D" w14:textId="23ABDC79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DBF7DE5" w14:textId="450EE89E" w:rsidR="004B743B" w:rsidRPr="00CE48BD" w:rsidRDefault="00955ED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64D81E5" w14:textId="3B40D824" w:rsidR="004B743B" w:rsidRPr="00CE48BD" w:rsidRDefault="003A769E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67D27E1" w14:textId="41FC1D69" w:rsidR="004B743B" w:rsidRPr="00CE48BD" w:rsidRDefault="00EF516F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A6F959D" w14:textId="6BFA7F9E" w:rsidR="004B743B" w:rsidRPr="00CE48BD" w:rsidRDefault="00CE66F5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5CB8EB1" w14:textId="66BADF1C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D2DC9EE" w14:textId="75497BEF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</w:tr>
      <w:tr w:rsidR="004B743B" w:rsidRPr="00CE48BD" w14:paraId="324C55D4" w14:textId="77777777" w:rsidTr="000B2817">
        <w:tc>
          <w:tcPr>
            <w:tcW w:w="993" w:type="dxa"/>
            <w:shd w:val="clear" w:color="auto" w:fill="auto"/>
          </w:tcPr>
          <w:p w14:paraId="303757A6" w14:textId="6528728B" w:rsidR="004B743B" w:rsidRPr="00CE48BD" w:rsidRDefault="004B743B" w:rsidP="004B743B">
            <w:pPr>
              <w:widowControl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10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562A52AC" w14:textId="552A5A41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0B26262" w14:textId="24CAC69B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6751188" w14:textId="04FD943A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42E76A2" w14:textId="260E2AC4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589F1BA" w14:textId="0406C9CB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80B5459" w14:textId="643B3952" w:rsidR="004B743B" w:rsidRPr="00CE48BD" w:rsidRDefault="00B16ED4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5AFA3C3" w14:textId="52F60F35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764E95E" w14:textId="11AF00F6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559840F" w14:textId="1A6722EE" w:rsidR="004B743B" w:rsidRPr="00CE48BD" w:rsidRDefault="00955ED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62BDCCF" w14:textId="3BD1721F" w:rsidR="004B743B" w:rsidRPr="00CE48BD" w:rsidRDefault="003A769E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BC2D53A" w14:textId="4D23B30E" w:rsidR="004B743B" w:rsidRPr="00CE48BD" w:rsidRDefault="00EF516F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C7AFEB8" w14:textId="01708456" w:rsidR="004B743B" w:rsidRPr="00CE48BD" w:rsidRDefault="00CE66F5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58A9B02" w14:textId="7D9B6716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1695E1D" w14:textId="5422B761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</w:p>
        </w:tc>
      </w:tr>
      <w:tr w:rsidR="004B743B" w:rsidRPr="00CE48BD" w14:paraId="509A2D13" w14:textId="77777777" w:rsidTr="000B2817">
        <w:tc>
          <w:tcPr>
            <w:tcW w:w="993" w:type="dxa"/>
            <w:shd w:val="clear" w:color="auto" w:fill="auto"/>
          </w:tcPr>
          <w:p w14:paraId="358570F2" w14:textId="5BBF3A20" w:rsidR="004B743B" w:rsidRPr="00CE48BD" w:rsidRDefault="004B743B" w:rsidP="004B743B">
            <w:pPr>
              <w:widowControl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11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5B4ABFF7" w14:textId="4C5F6D09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DB34E94" w14:textId="1F22702D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2DA7A87" w14:textId="2BAC3994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29B630F" w14:textId="1EC05F4E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E34245F" w14:textId="002FB19F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16415E6" w14:textId="551DDC11" w:rsidR="004B743B" w:rsidRPr="00CE48BD" w:rsidRDefault="00B16ED4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7A8D3AD" w14:textId="0458782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A04D800" w14:textId="70CC93E9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6DF6C71" w14:textId="5CB4CB9C" w:rsidR="004B743B" w:rsidRPr="00CE48BD" w:rsidRDefault="00955ED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44FE8DE" w14:textId="4E2C2688" w:rsidR="004B743B" w:rsidRPr="00CE48BD" w:rsidRDefault="003A769E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8A560DE" w14:textId="5BE8E141" w:rsidR="004B743B" w:rsidRPr="00CE48BD" w:rsidRDefault="00EF516F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B8204C9" w14:textId="4510FC5C" w:rsidR="004B743B" w:rsidRPr="00CE48BD" w:rsidRDefault="00CE66F5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5FE4839" w14:textId="0D59D64C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72564D5" w14:textId="3E1FD64B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</w:tc>
      </w:tr>
      <w:tr w:rsidR="004B743B" w:rsidRPr="00CE48BD" w14:paraId="6F38D0AB" w14:textId="77777777" w:rsidTr="000B2817">
        <w:tc>
          <w:tcPr>
            <w:tcW w:w="993" w:type="dxa"/>
            <w:shd w:val="clear" w:color="auto" w:fill="auto"/>
          </w:tcPr>
          <w:p w14:paraId="45C008BF" w14:textId="77777777" w:rsidR="004B743B" w:rsidRPr="00CE48BD" w:rsidRDefault="004B743B" w:rsidP="004B743B">
            <w:pPr>
              <w:widowControl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12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731C4EDE" w14:textId="652F7A1C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00A7F6E" w14:textId="434C26DC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DC75E46" w14:textId="1C7B2E6E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4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4788FEC" w14:textId="6D2782B3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0365189" w14:textId="4B30F49B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EE2D7E6" w14:textId="25CC5293" w:rsidR="004B743B" w:rsidRPr="00CE48BD" w:rsidRDefault="00B16ED4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F81784E" w14:textId="761065E6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58FFDDD" w14:textId="5A280C2B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00AF1AF" w14:textId="0C14AD2A" w:rsidR="004B743B" w:rsidRPr="00CE48BD" w:rsidRDefault="00955ED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EE69DB6" w14:textId="6C99F70F" w:rsidR="004B743B" w:rsidRPr="00CE48BD" w:rsidRDefault="003A769E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03D58D5" w14:textId="64891E15" w:rsidR="004B743B" w:rsidRPr="00CE48BD" w:rsidRDefault="00EF516F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C85DE2F" w14:textId="69B8C079" w:rsidR="004B743B" w:rsidRPr="00CE48BD" w:rsidRDefault="00CE66F5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6A9A630" w14:textId="7C96B79F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55955AF" w14:textId="750FC300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40</w:t>
            </w:r>
          </w:p>
        </w:tc>
      </w:tr>
      <w:tr w:rsidR="004B743B" w:rsidRPr="00CE48BD" w14:paraId="16C82C3D" w14:textId="77777777" w:rsidTr="000B2817">
        <w:tc>
          <w:tcPr>
            <w:tcW w:w="993" w:type="dxa"/>
            <w:shd w:val="clear" w:color="auto" w:fill="auto"/>
          </w:tcPr>
          <w:p w14:paraId="71AA35DE" w14:textId="77777777" w:rsidR="004B743B" w:rsidRPr="00CE48BD" w:rsidRDefault="004B743B" w:rsidP="004B743B">
            <w:pPr>
              <w:widowControl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13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29E16855" w14:textId="7027A224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76C40E5" w14:textId="2E7966DC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6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F027DFD" w14:textId="6A981D43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DA822DC" w14:textId="046D996F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64E247D" w14:textId="096C15FE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EDAD60F" w14:textId="1E99BC8C" w:rsidR="004B743B" w:rsidRPr="00CE48BD" w:rsidRDefault="00B16ED4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C52C0AA" w14:textId="305162EA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6F64CFF" w14:textId="1C95EB48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1F4A2D0" w14:textId="2904132F" w:rsidR="004B743B" w:rsidRPr="00CE48BD" w:rsidRDefault="00955ED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116C6AD" w14:textId="7EEC09EA" w:rsidR="004B743B" w:rsidRPr="00CE48BD" w:rsidRDefault="003A769E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1D0AEC5" w14:textId="5756F7B9" w:rsidR="004B743B" w:rsidRPr="00CE48BD" w:rsidRDefault="00EF516F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DCD7FD3" w14:textId="492660AD" w:rsidR="004B743B" w:rsidRPr="00CE48BD" w:rsidRDefault="00CE66F5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FADADB3" w14:textId="0DBA1DE6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6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4ED8305" w14:textId="67248C0D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60</w:t>
            </w:r>
          </w:p>
        </w:tc>
      </w:tr>
      <w:tr w:rsidR="004B743B" w:rsidRPr="00CE48BD" w14:paraId="58A73670" w14:textId="77777777" w:rsidTr="000B2817">
        <w:tc>
          <w:tcPr>
            <w:tcW w:w="993" w:type="dxa"/>
            <w:shd w:val="clear" w:color="auto" w:fill="auto"/>
          </w:tcPr>
          <w:p w14:paraId="1855D656" w14:textId="77777777" w:rsidR="004B743B" w:rsidRPr="00CE48BD" w:rsidRDefault="004B743B" w:rsidP="004B743B">
            <w:pPr>
              <w:widowControl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14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300C613B" w14:textId="7B9157CD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5FAF2EB" w14:textId="7FB34AAA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745FD15" w14:textId="7BAF5CE3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30AF50F" w14:textId="443B5BB3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667FF8A" w14:textId="61F84AC6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EC328B9" w14:textId="10646228" w:rsidR="004B743B" w:rsidRPr="00CE48BD" w:rsidRDefault="00B16ED4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FFE3F03" w14:textId="38556FC0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C4D10AF" w14:textId="68E2514F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385EE0D" w14:textId="556A4B79" w:rsidR="004B743B" w:rsidRPr="00CE48BD" w:rsidRDefault="00955ED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40A58E4" w14:textId="3010EF18" w:rsidR="004B743B" w:rsidRPr="00CE48BD" w:rsidRDefault="003A769E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C00F972" w14:textId="4CC5B9D7" w:rsidR="004B743B" w:rsidRPr="00CE48BD" w:rsidRDefault="00EF516F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C6E635B" w14:textId="6B988924" w:rsidR="004B743B" w:rsidRPr="00CE48BD" w:rsidRDefault="00CE66F5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1E664D7" w14:textId="4F1EF16E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EB74A38" w14:textId="0F50D189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4.80</w:t>
            </w:r>
          </w:p>
        </w:tc>
      </w:tr>
      <w:tr w:rsidR="004B743B" w:rsidRPr="00CE48BD" w14:paraId="44531A2C" w14:textId="77777777" w:rsidTr="000B2817">
        <w:tc>
          <w:tcPr>
            <w:tcW w:w="993" w:type="dxa"/>
            <w:shd w:val="clear" w:color="auto" w:fill="F2F2F2" w:themeFill="background1" w:themeFillShade="F2"/>
          </w:tcPr>
          <w:p w14:paraId="21E04D6B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D4</w:t>
            </w:r>
          </w:p>
        </w:tc>
        <w:tc>
          <w:tcPr>
            <w:tcW w:w="1195" w:type="dxa"/>
            <w:shd w:val="clear" w:color="auto" w:fill="F2F2F2" w:themeFill="background1" w:themeFillShade="F2"/>
            <w:vAlign w:val="bottom"/>
          </w:tcPr>
          <w:p w14:paraId="3506B679" w14:textId="0824C016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5D930710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6C82D91C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72D00161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30D1C9F8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7B3DFFF0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14909A05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0A7160CD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3A9B47AE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7219A251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5C7501E6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0FD6B3CB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3ABC210D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5E4CD34D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</w:tr>
      <w:tr w:rsidR="004B743B" w:rsidRPr="00CE48BD" w14:paraId="0512609D" w14:textId="77777777" w:rsidTr="000B2817">
        <w:tc>
          <w:tcPr>
            <w:tcW w:w="993" w:type="dxa"/>
            <w:shd w:val="clear" w:color="auto" w:fill="auto"/>
          </w:tcPr>
          <w:p w14:paraId="431FE4B9" w14:textId="77777777" w:rsidR="004B743B" w:rsidRPr="00CE48BD" w:rsidRDefault="004B743B" w:rsidP="004B743B">
            <w:pPr>
              <w:widowControl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15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399665C6" w14:textId="504FF356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9CB2B3A" w14:textId="0360EDE0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2464927" w14:textId="2B491A7F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D714B63" w14:textId="5A62012F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E65F639" w14:textId="3C86C45D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8A3B9B4" w14:textId="4A07D906" w:rsidR="004B743B" w:rsidRPr="00CE48BD" w:rsidRDefault="00B16ED4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C1815CA" w14:textId="45762171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594707C" w14:textId="7E4D2B0E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AAC1167" w14:textId="652C11FB" w:rsidR="004B743B" w:rsidRPr="00CE48BD" w:rsidRDefault="00955ED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624536A" w14:textId="70604B3C" w:rsidR="004B743B" w:rsidRPr="00CE48BD" w:rsidRDefault="003A769E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AA0EFC9" w14:textId="271FE2D1" w:rsidR="004B743B" w:rsidRPr="00CE48BD" w:rsidRDefault="00EF516F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B1BC98A" w14:textId="0D8EDEAD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  <w:r w:rsidR="00CE66F5" w:rsidRPr="00CE48B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40F6C9B" w14:textId="1448140E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EC63600" w14:textId="06B70164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</w:tr>
      <w:tr w:rsidR="004B743B" w:rsidRPr="00CE48BD" w14:paraId="618D3E61" w14:textId="77777777" w:rsidTr="000B2817">
        <w:tc>
          <w:tcPr>
            <w:tcW w:w="993" w:type="dxa"/>
            <w:shd w:val="clear" w:color="auto" w:fill="auto"/>
          </w:tcPr>
          <w:p w14:paraId="2D112CDF" w14:textId="77777777" w:rsidR="004B743B" w:rsidRPr="00CE48BD" w:rsidRDefault="004B743B" w:rsidP="004B743B">
            <w:pPr>
              <w:widowControl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16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06F32595" w14:textId="034326CD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8F56BF1" w14:textId="64520CE8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A3AD9D6" w14:textId="08ED303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EC3C60C" w14:textId="2FFF11E6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791BC5C" w14:textId="2F39894A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CF3F4F4" w14:textId="24D298D3" w:rsidR="004B743B" w:rsidRPr="00CE48BD" w:rsidRDefault="00B16ED4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609252E" w14:textId="403508D8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CC3CF0F" w14:textId="673DAE01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EEB5D38" w14:textId="2605C33D" w:rsidR="004B743B" w:rsidRPr="00CE48BD" w:rsidRDefault="00955ED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6642755" w14:textId="35066B78" w:rsidR="004B743B" w:rsidRPr="00CE48BD" w:rsidRDefault="003A769E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B459044" w14:textId="11AB5C4B" w:rsidR="004B743B" w:rsidRPr="00CE48BD" w:rsidRDefault="00EF516F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6BC56DF" w14:textId="59E2DCFF" w:rsidR="004B743B" w:rsidRPr="00CE48BD" w:rsidRDefault="00CE66F5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25D7E81" w14:textId="32512889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7CAFE5F" w14:textId="339ACA3D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</w:tr>
      <w:tr w:rsidR="004B743B" w:rsidRPr="00CE48BD" w14:paraId="5DB46A0F" w14:textId="77777777" w:rsidTr="000B2817">
        <w:trPr>
          <w:trHeight w:val="349"/>
        </w:trPr>
        <w:tc>
          <w:tcPr>
            <w:tcW w:w="993" w:type="dxa"/>
            <w:shd w:val="clear" w:color="auto" w:fill="auto"/>
          </w:tcPr>
          <w:p w14:paraId="029EEE1A" w14:textId="77777777" w:rsidR="004B743B" w:rsidRPr="00CE48BD" w:rsidRDefault="004B743B" w:rsidP="004B743B">
            <w:pPr>
              <w:widowControl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17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26210D46" w14:textId="0ADFEA9B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D070841" w14:textId="5991D7FE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1D47D94" w14:textId="7D1EEC2E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FE27A0B" w14:textId="708DAF01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E70EBC3" w14:textId="428211C6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D1163BE" w14:textId="0AB4675A" w:rsidR="004B743B" w:rsidRPr="00CE48BD" w:rsidRDefault="00B16ED4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F2C49F0" w14:textId="3A13805B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D4C1E49" w14:textId="4BBC0C01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C32A51F" w14:textId="0A87D101" w:rsidR="004B743B" w:rsidRPr="00CE48BD" w:rsidRDefault="00955ED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DF55E7F" w14:textId="60DEB342" w:rsidR="004B743B" w:rsidRPr="00CE48BD" w:rsidRDefault="003A769E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936E583" w14:textId="7572C2E3" w:rsidR="004B743B" w:rsidRPr="00CE48BD" w:rsidRDefault="00EF516F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A0F8EFB" w14:textId="4E642484" w:rsidR="004B743B" w:rsidRPr="00CE48BD" w:rsidRDefault="00CE66F5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1ED1C75" w14:textId="2DDCA380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0699636" w14:textId="34A8715C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</w:tr>
      <w:tr w:rsidR="004B743B" w:rsidRPr="00CE48BD" w14:paraId="1CE7C3BB" w14:textId="77777777" w:rsidTr="000B2817">
        <w:tc>
          <w:tcPr>
            <w:tcW w:w="993" w:type="dxa"/>
            <w:shd w:val="clear" w:color="auto" w:fill="F2F2F2" w:themeFill="background1" w:themeFillShade="F2"/>
          </w:tcPr>
          <w:p w14:paraId="6D55B67C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D5</w:t>
            </w:r>
          </w:p>
        </w:tc>
        <w:tc>
          <w:tcPr>
            <w:tcW w:w="1195" w:type="dxa"/>
            <w:shd w:val="clear" w:color="auto" w:fill="F2F2F2" w:themeFill="background1" w:themeFillShade="F2"/>
            <w:vAlign w:val="bottom"/>
          </w:tcPr>
          <w:p w14:paraId="0C46A89D" w14:textId="30CE06DC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0DBF425D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7D61AD84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274AA8F3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76403FD3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19DD81C8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61C8A082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68C286AC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09B56076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0E423888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1D7F6C96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3C756C4B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7FC83CC1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3FCFAB34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</w:tr>
      <w:tr w:rsidR="004B743B" w:rsidRPr="00CE48BD" w14:paraId="009FD395" w14:textId="77777777" w:rsidTr="000B2817">
        <w:trPr>
          <w:trHeight w:val="331"/>
        </w:trPr>
        <w:tc>
          <w:tcPr>
            <w:tcW w:w="993" w:type="dxa"/>
            <w:shd w:val="clear" w:color="auto" w:fill="auto"/>
          </w:tcPr>
          <w:p w14:paraId="024CAE9C" w14:textId="77777777" w:rsidR="004B743B" w:rsidRPr="00CE48BD" w:rsidRDefault="004B743B" w:rsidP="004B743B">
            <w:pPr>
              <w:widowControl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18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52D349B2" w14:textId="2524C7EB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EBF2642" w14:textId="730D60C4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62B6E5E" w14:textId="09F32C20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B35F56C" w14:textId="72E93556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01511F1" w14:textId="33F084CE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4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35E1F00" w14:textId="7AAECD8B" w:rsidR="004B743B" w:rsidRPr="00CE48BD" w:rsidRDefault="00B16ED4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4.5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CD7EB50" w14:textId="5D2901B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26B2B44" w14:textId="1E20B39D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46782F5" w14:textId="338DB721" w:rsidR="004B743B" w:rsidRPr="00CE48BD" w:rsidRDefault="00955ED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217ADC6" w14:textId="541E30D1" w:rsidR="004B743B" w:rsidRPr="00CE48BD" w:rsidRDefault="003A769E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1724451" w14:textId="6276DE4C" w:rsidR="004B743B" w:rsidRPr="00CE48BD" w:rsidRDefault="00EF516F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7B3CAE4" w14:textId="36A10D25" w:rsidR="004B743B" w:rsidRPr="00CE48BD" w:rsidRDefault="00CE66F5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77B7A26" w14:textId="3AFE3896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709DE3E" w14:textId="66A759EC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</w:tr>
      <w:tr w:rsidR="004B743B" w:rsidRPr="00CE48BD" w14:paraId="0B1B2E95" w14:textId="77777777" w:rsidTr="000B2817">
        <w:trPr>
          <w:trHeight w:val="267"/>
        </w:trPr>
        <w:tc>
          <w:tcPr>
            <w:tcW w:w="993" w:type="dxa"/>
            <w:shd w:val="clear" w:color="auto" w:fill="auto"/>
          </w:tcPr>
          <w:p w14:paraId="0E84B38E" w14:textId="77777777" w:rsidR="004B743B" w:rsidRPr="00CE48BD" w:rsidRDefault="004B743B" w:rsidP="004B743B">
            <w:pPr>
              <w:widowControl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19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13E8F973" w14:textId="54F53C58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BB66BDB" w14:textId="16B98473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054A628" w14:textId="33B5515F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A773CD9" w14:textId="4663B413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B663563" w14:textId="49EF79B0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B1AE7AB" w14:textId="75C462FC" w:rsidR="004B743B" w:rsidRPr="00CE48BD" w:rsidRDefault="00B16ED4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236304A" w14:textId="1CB71658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4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940A6E3" w14:textId="341769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04F25DC" w14:textId="5B42E303" w:rsidR="004B743B" w:rsidRPr="00CE48BD" w:rsidRDefault="00955ED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76C4921" w14:textId="2B4C3262" w:rsidR="004B743B" w:rsidRPr="00CE48BD" w:rsidRDefault="003A769E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03E5985" w14:textId="023A7135" w:rsidR="004B743B" w:rsidRPr="00CE48BD" w:rsidRDefault="00EF516F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2FD17B0" w14:textId="0D0FF21C" w:rsidR="004B743B" w:rsidRPr="00CE48BD" w:rsidRDefault="00CE66F5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28282A5" w14:textId="7FDA3938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3DAC743" w14:textId="319FCCEE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</w:tc>
      </w:tr>
      <w:tr w:rsidR="004B743B" w:rsidRPr="00CE48BD" w14:paraId="4D8EEEF1" w14:textId="77777777" w:rsidTr="000B2817">
        <w:trPr>
          <w:trHeight w:val="360"/>
        </w:trPr>
        <w:tc>
          <w:tcPr>
            <w:tcW w:w="993" w:type="dxa"/>
            <w:shd w:val="clear" w:color="auto" w:fill="auto"/>
          </w:tcPr>
          <w:p w14:paraId="2CD6CA6B" w14:textId="77777777" w:rsidR="004B743B" w:rsidRPr="00CE48BD" w:rsidRDefault="004B743B" w:rsidP="004B743B">
            <w:pPr>
              <w:widowControl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20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47203EDE" w14:textId="1FFDA84F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B1895E1" w14:textId="33E2BFE0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93A9A4D" w14:textId="5A8AB1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83E5358" w14:textId="260677AD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A100281" w14:textId="6A86421C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4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33CD6CB" w14:textId="6CB69448" w:rsidR="004B743B" w:rsidRPr="00CE48BD" w:rsidRDefault="00B16ED4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00911F9" w14:textId="6D6C161E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4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7034A55" w14:textId="07B6D7FE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44786A7" w14:textId="3143B639" w:rsidR="004B743B" w:rsidRPr="00CE48BD" w:rsidRDefault="00955ED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705A476" w14:textId="0F703F7C" w:rsidR="004B743B" w:rsidRPr="00CE48BD" w:rsidRDefault="003A769E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4.5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E831D02" w14:textId="1B61AEC2" w:rsidR="004B743B" w:rsidRPr="00CE48BD" w:rsidRDefault="00EF516F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4.5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6FC9CE9" w14:textId="02259382" w:rsidR="004B743B" w:rsidRPr="00CE48BD" w:rsidRDefault="00CE66F5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41C5F8D" w14:textId="21D4FC82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F8A73F3" w14:textId="4EE88F3F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4.80</w:t>
            </w:r>
          </w:p>
        </w:tc>
      </w:tr>
      <w:tr w:rsidR="004B743B" w:rsidRPr="00CE48BD" w14:paraId="3617CE8D" w14:textId="77777777" w:rsidTr="000B2817">
        <w:trPr>
          <w:trHeight w:val="390"/>
        </w:trPr>
        <w:tc>
          <w:tcPr>
            <w:tcW w:w="993" w:type="dxa"/>
            <w:shd w:val="clear" w:color="auto" w:fill="auto"/>
          </w:tcPr>
          <w:p w14:paraId="7F718031" w14:textId="77777777" w:rsidR="004B743B" w:rsidRPr="00CE48BD" w:rsidRDefault="004B743B" w:rsidP="004B743B">
            <w:pPr>
              <w:widowControl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lastRenderedPageBreak/>
              <w:t>21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404FE68A" w14:textId="34570949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44C1705" w14:textId="045A8018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61C0152" w14:textId="11504738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B6B6CD8" w14:textId="1E6870F8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33B944D" w14:textId="7C82F7B6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FB5354C" w14:textId="3EEA2C04" w:rsidR="004B743B" w:rsidRPr="00CE48BD" w:rsidRDefault="00B16ED4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5CA90F4" w14:textId="25DA88CD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727D3A8" w14:textId="7A6042B6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DEFA6E7" w14:textId="03417584" w:rsidR="004B743B" w:rsidRPr="00CE48BD" w:rsidRDefault="00955ED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DE2C1B6" w14:textId="643D04FB" w:rsidR="004B743B" w:rsidRPr="00CE48BD" w:rsidRDefault="003A769E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F2E3C21" w14:textId="611D3A8F" w:rsidR="004B743B" w:rsidRPr="00CE48BD" w:rsidRDefault="00EF516F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BC5B619" w14:textId="621A7550" w:rsidR="004B743B" w:rsidRPr="00CE48BD" w:rsidRDefault="00CE66F5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AE7BD84" w14:textId="11E93AEC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75E4207" w14:textId="178B8434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</w:tr>
      <w:tr w:rsidR="004B743B" w:rsidRPr="00CE48BD" w14:paraId="2CBE9BCC" w14:textId="77777777" w:rsidTr="000B2817">
        <w:tc>
          <w:tcPr>
            <w:tcW w:w="993" w:type="dxa"/>
            <w:shd w:val="clear" w:color="auto" w:fill="F2F2F2" w:themeFill="background1" w:themeFillShade="F2"/>
          </w:tcPr>
          <w:p w14:paraId="4A5BC00D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D6</w:t>
            </w:r>
          </w:p>
        </w:tc>
        <w:tc>
          <w:tcPr>
            <w:tcW w:w="1195" w:type="dxa"/>
            <w:shd w:val="clear" w:color="auto" w:fill="F2F2F2" w:themeFill="background1" w:themeFillShade="F2"/>
            <w:vAlign w:val="bottom"/>
          </w:tcPr>
          <w:p w14:paraId="3CE3A1D8" w14:textId="77F8503A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03C49D43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28D1B2E3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0FC87400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1816ED0F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42910FBF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5215EE2C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2E5EFB62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0CDE9993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52B64E01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36DB5FA5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18F10A45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7223BDEC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14:paraId="603A042A" w14:textId="7777777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</w:tr>
      <w:tr w:rsidR="004B743B" w:rsidRPr="00CE48BD" w14:paraId="3169F9CD" w14:textId="77777777" w:rsidTr="000B2817">
        <w:trPr>
          <w:trHeight w:val="373"/>
        </w:trPr>
        <w:tc>
          <w:tcPr>
            <w:tcW w:w="993" w:type="dxa"/>
            <w:shd w:val="clear" w:color="auto" w:fill="auto"/>
          </w:tcPr>
          <w:p w14:paraId="276BA11A" w14:textId="77777777" w:rsidR="004B743B" w:rsidRPr="00CE48BD" w:rsidRDefault="004B743B" w:rsidP="004B743B">
            <w:pPr>
              <w:widowControl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22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67101A91" w14:textId="0E00B070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FD80863" w14:textId="18F5B365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DC6A464" w14:textId="6853883A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89D75DB" w14:textId="5B4C1F84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BBF311F" w14:textId="3055ECA4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0CC2E94" w14:textId="29A44EB8" w:rsidR="004B743B" w:rsidRPr="00CE48BD" w:rsidRDefault="00B16ED4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423C613" w14:textId="78030754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4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B72865E" w14:textId="58A71D43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3999838" w14:textId="3AEFC940" w:rsidR="004B743B" w:rsidRPr="00CE48BD" w:rsidRDefault="00955ED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6716E8B" w14:textId="46168974" w:rsidR="004B743B" w:rsidRPr="00CE48BD" w:rsidRDefault="003A769E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8AA87EF" w14:textId="221C30E0" w:rsidR="004B743B" w:rsidRPr="00CE48BD" w:rsidRDefault="00EF516F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12DD9ED" w14:textId="07C1E60B" w:rsidR="004B743B" w:rsidRPr="00CE48BD" w:rsidRDefault="00CE66F5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70E4DD7" w14:textId="279F4DA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ACCE495" w14:textId="76BDA09E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5.80</w:t>
            </w:r>
          </w:p>
        </w:tc>
      </w:tr>
      <w:tr w:rsidR="004B743B" w:rsidRPr="00CE48BD" w14:paraId="04AE028C" w14:textId="77777777" w:rsidTr="000B2817">
        <w:trPr>
          <w:trHeight w:val="373"/>
        </w:trPr>
        <w:tc>
          <w:tcPr>
            <w:tcW w:w="993" w:type="dxa"/>
            <w:shd w:val="clear" w:color="auto" w:fill="auto"/>
          </w:tcPr>
          <w:p w14:paraId="49A106DD" w14:textId="77777777" w:rsidR="004B743B" w:rsidRPr="00CE48BD" w:rsidRDefault="004B743B" w:rsidP="004B743B">
            <w:pPr>
              <w:widowControl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23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41911A83" w14:textId="16996ECD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6B2DF57" w14:textId="24F57EE7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72EFEF2" w14:textId="348D6303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0F76AF2" w14:textId="4554885C" w:rsidR="004B743B" w:rsidRPr="00CE48BD" w:rsidRDefault="003B34A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ECEA85E" w14:textId="787C8EBE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91E1210" w14:textId="75DAA358" w:rsidR="004B743B" w:rsidRPr="00CE48BD" w:rsidRDefault="00B16ED4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1A7C993" w14:textId="6C32A4D2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CECFD78" w14:textId="77A1A675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4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AC4C21B" w14:textId="1D852C95" w:rsidR="004B743B" w:rsidRPr="00CE48BD" w:rsidRDefault="00955ED7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95753AA" w14:textId="79906ADD" w:rsidR="004B743B" w:rsidRPr="00CE48BD" w:rsidRDefault="003A769E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63149AA" w14:textId="60A9F831" w:rsidR="004B743B" w:rsidRPr="00CE48BD" w:rsidRDefault="00EF516F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BE405B4" w14:textId="3929D7D1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5BBA979" w14:textId="3D3DF961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B61740E" w14:textId="016F9268" w:rsidR="004B743B" w:rsidRPr="00CE48BD" w:rsidRDefault="004B743B" w:rsidP="004B743B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</w:p>
        </w:tc>
      </w:tr>
      <w:tr w:rsidR="00A55146" w:rsidRPr="00CE48BD" w14:paraId="263CDB13" w14:textId="77777777" w:rsidTr="00A55146">
        <w:tc>
          <w:tcPr>
            <w:tcW w:w="993" w:type="dxa"/>
            <w:shd w:val="clear" w:color="auto" w:fill="D9D9D9" w:themeFill="background1" w:themeFillShade="D9"/>
          </w:tcPr>
          <w:p w14:paraId="22A476F3" w14:textId="77777777" w:rsidR="00A55146" w:rsidRPr="00CE48BD" w:rsidRDefault="00A55146" w:rsidP="00A4015B">
            <w:pPr>
              <w:widowControl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Overall</w:t>
            </w:r>
          </w:p>
        </w:tc>
        <w:tc>
          <w:tcPr>
            <w:tcW w:w="1195" w:type="dxa"/>
            <w:shd w:val="clear" w:color="auto" w:fill="D9D9D9" w:themeFill="background1" w:themeFillShade="D9"/>
          </w:tcPr>
          <w:p w14:paraId="6FBE9F13" w14:textId="103F01AF" w:rsidR="00A55146" w:rsidRPr="00CE48BD" w:rsidRDefault="003B34A7" w:rsidP="00A72837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6.09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60CC23F0" w14:textId="3F1C9FDC" w:rsidR="00A55146" w:rsidRPr="00CE48BD" w:rsidRDefault="00A55146" w:rsidP="00A72837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6.21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0E6CC087" w14:textId="482D8B8B" w:rsidR="00A55146" w:rsidRPr="00CE48BD" w:rsidRDefault="00A55146" w:rsidP="00A72837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5.72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380F24A9" w14:textId="33FA9D89" w:rsidR="00A55146" w:rsidRPr="00CE48BD" w:rsidRDefault="003B34A7" w:rsidP="00A72837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6.78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2DC3875F" w14:textId="791A706D" w:rsidR="00A55146" w:rsidRPr="00CE48BD" w:rsidRDefault="00A55146" w:rsidP="00A72837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5.7</w:t>
            </w:r>
            <w:r w:rsidR="002A23AB"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778E3798" w14:textId="020A7FD0" w:rsidR="00A55146" w:rsidRPr="00CE48BD" w:rsidRDefault="00B16ED4" w:rsidP="00A72837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5.33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2B580D17" w14:textId="76FDBC95" w:rsidR="00A55146" w:rsidRPr="00CE48BD" w:rsidRDefault="00A55146" w:rsidP="00A72837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6.39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1376F537" w14:textId="7F389BE8" w:rsidR="00A55146" w:rsidRPr="00CE48BD" w:rsidRDefault="00A55146" w:rsidP="00A72837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5.4</w:t>
            </w:r>
            <w:r w:rsidR="00512936"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3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76A16353" w14:textId="619FAE6E" w:rsidR="00A55146" w:rsidRPr="00CE48BD" w:rsidRDefault="00955ED7" w:rsidP="00A72837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6.80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6010F376" w14:textId="527C45D4" w:rsidR="00A55146" w:rsidRPr="00CE48BD" w:rsidRDefault="003A769E" w:rsidP="00A72837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6.3</w:t>
            </w:r>
            <w:r w:rsidR="00D4504C" w:rsidRPr="00CE48BD"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7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3E022373" w14:textId="718B630B" w:rsidR="00A55146" w:rsidRPr="00CE48BD" w:rsidRDefault="00EF516F" w:rsidP="00A72837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5.80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4A6195D7" w14:textId="36A4ECF9" w:rsidR="00A55146" w:rsidRPr="00CE48BD" w:rsidRDefault="00CE66F5" w:rsidP="00A72837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6.41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4902B095" w14:textId="1D07B47F" w:rsidR="00A55146" w:rsidRPr="00CE48BD" w:rsidRDefault="00A55146" w:rsidP="00A72837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5.5</w:t>
            </w:r>
            <w:r w:rsidR="0033279C"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4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51BBA1D9" w14:textId="4BA42EAC" w:rsidR="00A55146" w:rsidRPr="00CE48BD" w:rsidRDefault="00A55146" w:rsidP="00A72837">
            <w:pPr>
              <w:widowControl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5.4</w:t>
            </w:r>
            <w:r w:rsidR="00512936" w:rsidRPr="00CE48BD">
              <w:rPr>
                <w:rFonts w:ascii="Times New Roman" w:hAnsi="Times New Roman" w:cs="Times New Roman"/>
                <w:kern w:val="2"/>
                <w:sz w:val="18"/>
                <w:szCs w:val="18"/>
              </w:rPr>
              <w:t>7</w:t>
            </w:r>
          </w:p>
        </w:tc>
      </w:tr>
    </w:tbl>
    <w:p w14:paraId="07AD2832" w14:textId="77777777" w:rsidR="00A55146" w:rsidRPr="00CE48BD" w:rsidRDefault="00A55146" w:rsidP="00A55146">
      <w:pPr>
        <w:rPr>
          <w:rFonts w:ascii="Times New Roman" w:hAnsi="Times New Roman" w:cs="Times New Roman"/>
          <w:sz w:val="20"/>
          <w:szCs w:val="20"/>
        </w:rPr>
      </w:pPr>
      <w:r w:rsidRPr="00CE48BD">
        <w:rPr>
          <w:rFonts w:ascii="Times New Roman" w:hAnsi="Times New Roman" w:cs="Times New Roman"/>
          <w:sz w:val="20"/>
          <w:szCs w:val="20"/>
        </w:rPr>
        <w:t>Domains are as follows: D1, scope and purpose; D2, stakeholder involvement; D3, rigor of involvement; D4, clarity of presentation; D5, applicability; and D6, editorial independence. All the 23 items of the Appraisal of Guidelines Research and Evaluation II (AGREE-II) instrument are rated on a 7-point scale from 7 (</w:t>
      </w:r>
      <w:r w:rsidRPr="00CE48BD">
        <w:rPr>
          <w:rFonts w:ascii="Times New Roman" w:hAnsi="Times New Roman" w:cs="Times New Roman"/>
          <w:i/>
          <w:sz w:val="20"/>
          <w:szCs w:val="20"/>
        </w:rPr>
        <w:t>strongly agree</w:t>
      </w:r>
      <w:r w:rsidRPr="00CE48BD">
        <w:rPr>
          <w:rFonts w:ascii="Times New Roman" w:hAnsi="Times New Roman" w:cs="Times New Roman"/>
          <w:sz w:val="20"/>
          <w:szCs w:val="20"/>
        </w:rPr>
        <w:t>) down to 1 (</w:t>
      </w:r>
      <w:r w:rsidRPr="00CE48BD">
        <w:rPr>
          <w:rFonts w:ascii="Times New Roman" w:hAnsi="Times New Roman" w:cs="Times New Roman"/>
          <w:i/>
          <w:sz w:val="20"/>
          <w:szCs w:val="20"/>
        </w:rPr>
        <w:t>strongly disagree</w:t>
      </w:r>
      <w:r w:rsidRPr="00CE48BD">
        <w:rPr>
          <w:rFonts w:ascii="Times New Roman" w:hAnsi="Times New Roman" w:cs="Times New Roman"/>
          <w:sz w:val="20"/>
          <w:szCs w:val="20"/>
        </w:rPr>
        <w:t>). Overall: the numbers in the overall row represent the average of the scores assigned by four assessors.</w:t>
      </w:r>
    </w:p>
    <w:p w14:paraId="099947CA" w14:textId="77777777" w:rsidR="00B03A68" w:rsidRPr="00CE48BD" w:rsidRDefault="00B03A68" w:rsidP="00B03A68">
      <w:pPr>
        <w:rPr>
          <w:rFonts w:ascii="Times New Roman" w:hAnsi="Times New Roman" w:cs="Times New Roman"/>
          <w:sz w:val="20"/>
          <w:szCs w:val="20"/>
        </w:rPr>
      </w:pPr>
    </w:p>
    <w:p w14:paraId="2DF9AF18" w14:textId="5863D1B8" w:rsidR="00032CBB" w:rsidRPr="00CE48BD" w:rsidRDefault="00B03A68">
      <w:pPr>
        <w:rPr>
          <w:rFonts w:ascii="Times New Roman" w:hAnsi="Times New Roman" w:cs="Times New Roman"/>
          <w:sz w:val="20"/>
          <w:szCs w:val="20"/>
        </w:rPr>
      </w:pPr>
      <w:r w:rsidRPr="00CE48BD">
        <w:rPr>
          <w:rFonts w:ascii="Times New Roman" w:hAnsi="Times New Roman" w:cs="Times New Roman"/>
          <w:sz w:val="20"/>
          <w:szCs w:val="20"/>
        </w:rPr>
        <w:t xml:space="preserve">AASLD: American Association for the Study of Liver Diseases; AGA: the American Gastroenterological Association; APASL: The Asian Pacific Association for the Study of the Liver; APPLE: the Asia-Pacific Primary Liver Cancer Expert; ASCO: American Society of Clinical Oncology; BCLC: Barcelona Clinic Liver Cancer; EASL: European Association for the Study of the Liver; ESMO: European Society for Medical Oncology; NCCN: National Comprehensive Cancer Network </w:t>
      </w:r>
    </w:p>
    <w:sectPr w:rsidR="00032CBB" w:rsidRPr="00CE48BD" w:rsidSect="00E811FE">
      <w:pgSz w:w="16838" w:h="11906" w:orient="landscape"/>
      <w:pgMar w:top="567" w:right="536" w:bottom="566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C017B" w14:textId="77777777" w:rsidR="00D4504C" w:rsidRDefault="00D4504C" w:rsidP="00D4504C">
      <w:r>
        <w:separator/>
      </w:r>
    </w:p>
  </w:endnote>
  <w:endnote w:type="continuationSeparator" w:id="0">
    <w:p w14:paraId="17D3DE56" w14:textId="77777777" w:rsidR="00D4504C" w:rsidRDefault="00D4504C" w:rsidP="00D450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0A50F" w14:textId="77777777" w:rsidR="00D4504C" w:rsidRDefault="00D4504C" w:rsidP="00D4504C">
      <w:r>
        <w:separator/>
      </w:r>
    </w:p>
  </w:footnote>
  <w:footnote w:type="continuationSeparator" w:id="0">
    <w:p w14:paraId="408662BC" w14:textId="77777777" w:rsidR="00D4504C" w:rsidRDefault="00D4504C" w:rsidP="00D450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146"/>
    <w:rsid w:val="000106CE"/>
    <w:rsid w:val="00032CBB"/>
    <w:rsid w:val="0007787B"/>
    <w:rsid w:val="001C4F13"/>
    <w:rsid w:val="00297FAC"/>
    <w:rsid w:val="002A23AB"/>
    <w:rsid w:val="002E06A4"/>
    <w:rsid w:val="0033279C"/>
    <w:rsid w:val="00335B70"/>
    <w:rsid w:val="00365E33"/>
    <w:rsid w:val="003A769E"/>
    <w:rsid w:val="003B34A7"/>
    <w:rsid w:val="00496CC9"/>
    <w:rsid w:val="004A094E"/>
    <w:rsid w:val="004B053D"/>
    <w:rsid w:val="004B743B"/>
    <w:rsid w:val="00512936"/>
    <w:rsid w:val="00556BDE"/>
    <w:rsid w:val="00582613"/>
    <w:rsid w:val="006120D7"/>
    <w:rsid w:val="00695B8E"/>
    <w:rsid w:val="006B213B"/>
    <w:rsid w:val="00731D84"/>
    <w:rsid w:val="00746024"/>
    <w:rsid w:val="00746DE9"/>
    <w:rsid w:val="00753F86"/>
    <w:rsid w:val="007B7E53"/>
    <w:rsid w:val="00815219"/>
    <w:rsid w:val="008E3E78"/>
    <w:rsid w:val="00955ED7"/>
    <w:rsid w:val="009574A7"/>
    <w:rsid w:val="009B5748"/>
    <w:rsid w:val="009D10F6"/>
    <w:rsid w:val="009F51A2"/>
    <w:rsid w:val="00A4015B"/>
    <w:rsid w:val="00A55146"/>
    <w:rsid w:val="00A62182"/>
    <w:rsid w:val="00A8054F"/>
    <w:rsid w:val="00AD3F91"/>
    <w:rsid w:val="00AF39D0"/>
    <w:rsid w:val="00B03A68"/>
    <w:rsid w:val="00B16ED4"/>
    <w:rsid w:val="00B57E12"/>
    <w:rsid w:val="00BC5364"/>
    <w:rsid w:val="00CA291D"/>
    <w:rsid w:val="00CE48BD"/>
    <w:rsid w:val="00CE66F5"/>
    <w:rsid w:val="00D23F4C"/>
    <w:rsid w:val="00D4504C"/>
    <w:rsid w:val="00D76223"/>
    <w:rsid w:val="00DC59CE"/>
    <w:rsid w:val="00E811FE"/>
    <w:rsid w:val="00EE672D"/>
    <w:rsid w:val="00EF516F"/>
    <w:rsid w:val="00F53D7A"/>
    <w:rsid w:val="00FE7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69DACF0"/>
  <w15:chartTrackingRefBased/>
  <w15:docId w15:val="{07260E86-BA2C-48DE-9F08-51E2DDF03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5146"/>
    <w:pPr>
      <w:widowControl w:val="0"/>
    </w:pPr>
    <w:rPr>
      <w:rFonts w:ascii="Calibri" w:eastAsia="新細明體" w:hAnsi="Calibri" w:cs="Calibri"/>
      <w:kern w:val="0"/>
      <w:szCs w:val="24"/>
    </w:rPr>
  </w:style>
  <w:style w:type="paragraph" w:styleId="1">
    <w:name w:val="heading 1"/>
    <w:basedOn w:val="a"/>
    <w:next w:val="a"/>
    <w:link w:val="10"/>
    <w:uiPriority w:val="9"/>
    <w:qFormat/>
    <w:rsid w:val="004A094E"/>
    <w:pPr>
      <w:keepNext/>
      <w:keepLines/>
      <w:spacing w:before="360" w:line="480" w:lineRule="auto"/>
      <w:outlineLvl w:val="0"/>
    </w:pPr>
    <w:rPr>
      <w:rFonts w:ascii="Times New Roman" w:hAnsi="Times New Roman" w:cstheme="minorBidi"/>
      <w:b/>
      <w:kern w:val="2"/>
      <w:szCs w:val="48"/>
    </w:rPr>
  </w:style>
  <w:style w:type="paragraph" w:styleId="2">
    <w:name w:val="heading 2"/>
    <w:next w:val="a"/>
    <w:link w:val="20"/>
    <w:uiPriority w:val="9"/>
    <w:unhideWhenUsed/>
    <w:qFormat/>
    <w:rsid w:val="004A094E"/>
    <w:pPr>
      <w:keepNext/>
      <w:widowControl w:val="0"/>
      <w:adjustRightInd w:val="0"/>
      <w:snapToGrid w:val="0"/>
      <w:spacing w:line="480" w:lineRule="auto"/>
      <w:outlineLvl w:val="1"/>
    </w:pPr>
    <w:rPr>
      <w:rFonts w:ascii="Times New Roman" w:eastAsia="新細明體" w:hAnsi="Times New Roman" w:cs="Times New Roman"/>
      <w:b/>
      <w:bCs/>
      <w:i/>
      <w:snapToGrid w:val="0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nuscripttitle">
    <w:name w:val="manuscript_title"/>
    <w:basedOn w:val="a3"/>
    <w:link w:val="manuscripttitle0"/>
    <w:qFormat/>
    <w:rsid w:val="006B213B"/>
    <w:pPr>
      <w:spacing w:before="120"/>
    </w:pPr>
    <w:rPr>
      <w:rFonts w:asciiTheme="majorBidi" w:eastAsia="Times New Roman" w:hAnsiTheme="majorBidi"/>
      <w:b w:val="0"/>
      <w:kern w:val="0"/>
      <w:lang w:eastAsia="zh-CN"/>
    </w:rPr>
  </w:style>
  <w:style w:type="character" w:customStyle="1" w:styleId="manuscripttitle0">
    <w:name w:val="manuscript_title 字元"/>
    <w:basedOn w:val="a4"/>
    <w:link w:val="manuscripttitle"/>
    <w:rsid w:val="006B213B"/>
    <w:rPr>
      <w:rFonts w:asciiTheme="majorBidi" w:eastAsia="Times New Roman" w:hAnsiTheme="majorBidi" w:cstheme="majorBidi"/>
      <w:b w:val="0"/>
      <w:spacing w:val="-10"/>
      <w:kern w:val="0"/>
      <w:sz w:val="56"/>
      <w:szCs w:val="72"/>
      <w:lang w:eastAsia="zh-CN"/>
    </w:rPr>
  </w:style>
  <w:style w:type="paragraph" w:styleId="a3">
    <w:name w:val="Title"/>
    <w:basedOn w:val="a"/>
    <w:next w:val="a"/>
    <w:link w:val="a4"/>
    <w:uiPriority w:val="10"/>
    <w:qFormat/>
    <w:rsid w:val="004A094E"/>
    <w:pPr>
      <w:keepNext/>
      <w:keepLines/>
      <w:spacing w:before="480" w:after="120" w:line="480" w:lineRule="auto"/>
    </w:pPr>
    <w:rPr>
      <w:rFonts w:ascii="Times New Roman" w:hAnsi="Times New Roman" w:cstheme="minorBidi"/>
      <w:b/>
      <w:kern w:val="2"/>
      <w:szCs w:val="72"/>
    </w:rPr>
  </w:style>
  <w:style w:type="character" w:customStyle="1" w:styleId="a4">
    <w:name w:val="標題 字元"/>
    <w:basedOn w:val="a0"/>
    <w:link w:val="a3"/>
    <w:uiPriority w:val="10"/>
    <w:rsid w:val="004A094E"/>
    <w:rPr>
      <w:rFonts w:ascii="Times New Roman" w:eastAsia="新細明體" w:hAnsi="Times New Roman"/>
      <w:b/>
      <w:szCs w:val="72"/>
    </w:rPr>
  </w:style>
  <w:style w:type="paragraph" w:customStyle="1" w:styleId="manuscript1">
    <w:name w:val="manuscript_標題1"/>
    <w:basedOn w:val="1"/>
    <w:link w:val="manuscript10"/>
    <w:qFormat/>
    <w:rsid w:val="006B213B"/>
    <w:pPr>
      <w:spacing w:before="480" w:after="120"/>
      <w:jc w:val="both"/>
    </w:pPr>
    <w:rPr>
      <w:rFonts w:cs="Calibri"/>
      <w:kern w:val="0"/>
      <w:lang w:eastAsia="zh-CN"/>
    </w:rPr>
  </w:style>
  <w:style w:type="character" w:customStyle="1" w:styleId="manuscript10">
    <w:name w:val="manuscript_標題1 字元"/>
    <w:basedOn w:val="10"/>
    <w:link w:val="manuscript1"/>
    <w:rsid w:val="006B213B"/>
    <w:rPr>
      <w:rFonts w:ascii="Times New Roman" w:eastAsia="新細明體" w:hAnsi="Times New Roman" w:cs="Calibri"/>
      <w:b/>
      <w:color w:val="2F5496" w:themeColor="accent1" w:themeShade="BF"/>
      <w:kern w:val="0"/>
      <w:sz w:val="32"/>
      <w:szCs w:val="48"/>
      <w:lang w:eastAsia="zh-CN"/>
    </w:rPr>
  </w:style>
  <w:style w:type="character" w:customStyle="1" w:styleId="10">
    <w:name w:val="標題 1 字元"/>
    <w:basedOn w:val="a0"/>
    <w:link w:val="1"/>
    <w:uiPriority w:val="9"/>
    <w:rsid w:val="004A094E"/>
    <w:rPr>
      <w:rFonts w:ascii="Times New Roman" w:eastAsia="新細明體" w:hAnsi="Times New Roman"/>
      <w:b/>
      <w:szCs w:val="48"/>
    </w:rPr>
  </w:style>
  <w:style w:type="paragraph" w:customStyle="1" w:styleId="manuscripttable">
    <w:name w:val="manuscript_table"/>
    <w:basedOn w:val="a"/>
    <w:link w:val="manuscripttable0"/>
    <w:qFormat/>
    <w:rsid w:val="006B213B"/>
    <w:rPr>
      <w:rFonts w:asciiTheme="majorBidi" w:eastAsia="Times New Roman" w:hAnsiTheme="majorBidi" w:cstheme="majorBidi"/>
      <w:kern w:val="2"/>
      <w:sz w:val="22"/>
      <w:szCs w:val="22"/>
      <w:lang w:eastAsia="zh-CN"/>
    </w:rPr>
  </w:style>
  <w:style w:type="character" w:customStyle="1" w:styleId="manuscripttable0">
    <w:name w:val="manuscript_table 字元"/>
    <w:basedOn w:val="a0"/>
    <w:link w:val="manuscripttable"/>
    <w:rsid w:val="006B213B"/>
    <w:rPr>
      <w:rFonts w:asciiTheme="majorBidi" w:eastAsia="Times New Roman" w:hAnsiTheme="majorBidi" w:cstheme="majorBidi"/>
      <w:sz w:val="22"/>
      <w:lang w:eastAsia="zh-CN"/>
    </w:rPr>
  </w:style>
  <w:style w:type="character" w:customStyle="1" w:styleId="20">
    <w:name w:val="標題 2 字元"/>
    <w:basedOn w:val="a0"/>
    <w:link w:val="2"/>
    <w:uiPriority w:val="9"/>
    <w:rsid w:val="004A094E"/>
    <w:rPr>
      <w:rFonts w:ascii="Times New Roman" w:eastAsia="新細明體" w:hAnsi="Times New Roman" w:cs="Times New Roman"/>
      <w:b/>
      <w:bCs/>
      <w:i/>
      <w:snapToGrid w:val="0"/>
      <w:szCs w:val="28"/>
    </w:rPr>
  </w:style>
  <w:style w:type="paragraph" w:styleId="a5">
    <w:name w:val="header"/>
    <w:basedOn w:val="a"/>
    <w:link w:val="a6"/>
    <w:uiPriority w:val="99"/>
    <w:unhideWhenUsed/>
    <w:rsid w:val="00D4504C"/>
    <w:pPr>
      <w:tabs>
        <w:tab w:val="center" w:pos="4153"/>
        <w:tab w:val="right" w:pos="8306"/>
      </w:tabs>
    </w:pPr>
  </w:style>
  <w:style w:type="character" w:customStyle="1" w:styleId="a6">
    <w:name w:val="頁首 字元"/>
    <w:basedOn w:val="a0"/>
    <w:link w:val="a5"/>
    <w:uiPriority w:val="99"/>
    <w:rsid w:val="00D4504C"/>
    <w:rPr>
      <w:rFonts w:ascii="Calibri" w:eastAsia="新細明體" w:hAnsi="Calibri" w:cs="Calibri"/>
      <w:kern w:val="0"/>
      <w:szCs w:val="24"/>
    </w:rPr>
  </w:style>
  <w:style w:type="paragraph" w:styleId="a7">
    <w:name w:val="footer"/>
    <w:basedOn w:val="a"/>
    <w:link w:val="a8"/>
    <w:uiPriority w:val="99"/>
    <w:unhideWhenUsed/>
    <w:rsid w:val="00D4504C"/>
    <w:pPr>
      <w:tabs>
        <w:tab w:val="center" w:pos="4153"/>
        <w:tab w:val="right" w:pos="8306"/>
      </w:tabs>
    </w:pPr>
  </w:style>
  <w:style w:type="character" w:customStyle="1" w:styleId="a8">
    <w:name w:val="頁尾 字元"/>
    <w:basedOn w:val="a0"/>
    <w:link w:val="a7"/>
    <w:uiPriority w:val="99"/>
    <w:rsid w:val="00D4504C"/>
    <w:rPr>
      <w:rFonts w:ascii="Calibri" w:eastAsia="新細明體" w:hAnsi="Calibri" w:cs="Calibri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6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53</Words>
  <Characters>2728</Characters>
  <Application>Microsoft Office Word</Application>
  <DocSecurity>0</DocSecurity>
  <Lines>454</Lines>
  <Paragraphs>353</Paragraphs>
  <ScaleCrop>false</ScaleCrop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i-Wei Huang</dc:creator>
  <cp:keywords/>
  <dc:description/>
  <cp:lastModifiedBy>Tsai-Wei Huang</cp:lastModifiedBy>
  <cp:revision>4</cp:revision>
  <dcterms:created xsi:type="dcterms:W3CDTF">2024-05-09T10:33:00Z</dcterms:created>
  <dcterms:modified xsi:type="dcterms:W3CDTF">2024-05-09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02b120-c203-4e58-b820-0d8ce055fd2b</vt:lpwstr>
  </property>
</Properties>
</file>